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DBDB9" w14:textId="71635D60" w:rsidR="008970D7" w:rsidRDefault="00CA79F0" w:rsidP="005261B8">
      <w:pPr>
        <w:pStyle w:val="a3"/>
        <w:spacing w:before="0" w:beforeAutospacing="0" w:after="0" w:afterAutospacing="0" w:line="480" w:lineRule="auto"/>
        <w:rPr>
          <w:b/>
          <w:lang w:val="en-US"/>
        </w:rPr>
      </w:pPr>
      <w:r w:rsidRPr="009E3748">
        <w:rPr>
          <w:b/>
          <w:lang w:val="en-US"/>
        </w:rPr>
        <w:t xml:space="preserve">MEDLINE </w:t>
      </w:r>
    </w:p>
    <w:p w14:paraId="36031411" w14:textId="7791221F" w:rsidR="008970D7" w:rsidRPr="008970D7" w:rsidRDefault="008970D7" w:rsidP="008970D7">
      <w:pPr>
        <w:pStyle w:val="a3"/>
        <w:rPr>
          <w:rFonts w:eastAsia="宋体"/>
          <w:color w:val="2D2D2D"/>
          <w:kern w:val="36"/>
          <w:lang w:val="en-US" w:eastAsia="zh-CN"/>
        </w:rPr>
      </w:pPr>
      <w:r w:rsidRPr="008970D7">
        <w:rPr>
          <w:rFonts w:eastAsia="宋体"/>
          <w:color w:val="2D2D2D"/>
          <w:kern w:val="36"/>
          <w:lang w:val="en-US" w:eastAsia="zh-CN"/>
        </w:rPr>
        <w:t>Ultrasonography, Mammary/ or Ultrasonography, Doppler, Duplex/ or Ultrasonography, Prenatal/ or Ultrasonography, Doppler, Color/ or Ultrasonography, Doppler, Pulsed/ or Ultrasonography, Doppler/ or Ultrasonography, Doppler, Transcranial/ or Ultrasonography/ or Ultrasonography, Interventional/</w:t>
      </w:r>
    </w:p>
    <w:p w14:paraId="4F7195BC" w14:textId="54D22BF7" w:rsidR="008970D7" w:rsidRPr="008970D7" w:rsidRDefault="008970D7" w:rsidP="008970D7">
      <w:pPr>
        <w:pStyle w:val="a3"/>
        <w:rPr>
          <w:rFonts w:eastAsia="宋体"/>
          <w:color w:val="2D2D2D"/>
          <w:kern w:val="36"/>
          <w:lang w:val="en-US" w:eastAsia="zh-CN"/>
        </w:rPr>
      </w:pPr>
      <w:r w:rsidRPr="008970D7">
        <w:rPr>
          <w:rFonts w:eastAsia="宋体"/>
          <w:color w:val="2D2D2D"/>
          <w:kern w:val="36"/>
          <w:lang w:val="en-US" w:eastAsia="zh-CN"/>
        </w:rPr>
        <w:t>Diaphragm/ or Respiratory Muscles/ or Intercostal Muscles/ or the trapezius/ or the sternocleidomastoid muscles/ or the scalene muscles/ or parasternal intercostal muscle/ or inspiratory muscle/ or expiratory muscle/</w:t>
      </w:r>
    </w:p>
    <w:p w14:paraId="0E0AF883" w14:textId="1DED772D" w:rsidR="008970D7" w:rsidRDefault="008970D7" w:rsidP="008970D7">
      <w:pPr>
        <w:pStyle w:val="a3"/>
        <w:spacing w:before="0" w:beforeAutospacing="0" w:after="0" w:afterAutospacing="0"/>
        <w:rPr>
          <w:rFonts w:eastAsia="宋体"/>
          <w:color w:val="2D2D2D"/>
          <w:kern w:val="36"/>
          <w:lang w:val="en-US" w:eastAsia="zh-CN"/>
        </w:rPr>
      </w:pPr>
      <w:r w:rsidRPr="008970D7">
        <w:rPr>
          <w:rFonts w:eastAsia="宋体"/>
          <w:color w:val="2D2D2D"/>
          <w:kern w:val="36"/>
          <w:lang w:val="en-US" w:eastAsia="zh-CN"/>
        </w:rPr>
        <w:t>Stroke Rehabilitation/ or Ischemic Stroke/ or Stroke Volume/ or Thrombotic Stroke/ or Hemorrhagic Stroke/ or "National Institute of Neurological Disorders and Stroke (U.S.)"/ or Heat Stroke/ or Stroke/ or Embolic Stroke/ or Stroke, Lacunar/</w:t>
      </w:r>
    </w:p>
    <w:p w14:paraId="3A01C806" w14:textId="77777777" w:rsidR="008970D7" w:rsidRPr="008970D7" w:rsidRDefault="008970D7" w:rsidP="008970D7">
      <w:pPr>
        <w:pStyle w:val="a3"/>
        <w:spacing w:before="0" w:beforeAutospacing="0" w:after="0" w:afterAutospacing="0"/>
        <w:rPr>
          <w:rFonts w:eastAsia="宋体"/>
          <w:color w:val="2D2D2D"/>
          <w:kern w:val="36"/>
          <w:lang w:val="en-US" w:eastAsia="zh-CN"/>
        </w:rPr>
      </w:pPr>
    </w:p>
    <w:p w14:paraId="1F3680DF" w14:textId="77777777" w:rsidR="0063055C" w:rsidRPr="00CA79F0" w:rsidRDefault="008B216F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Ultrasonography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[</w:t>
      </w:r>
      <w:proofErr w:type="spellStart"/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MeSH</w:t>
      </w:r>
      <w:proofErr w:type="spellEnd"/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/Abstracts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]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:Ultrasonography, Mammary/ or Ultrasonography, Doppler, Duplex/ or Ultrasonography, Prenatal/ or Ultrasonography, Doppler, Color/ or Ultrasonography, Doppler, Pulsed/ or Ultrasonography, Doppler/ or Ultrasonography, Doppler, Transcranial/ or Ultrasonography/ or Ultrasonography, Interventional/</w:t>
      </w:r>
    </w:p>
    <w:p w14:paraId="77B4663E" w14:textId="7BB9E3FC" w:rsidR="0063055C" w:rsidRPr="00CA79F0" w:rsidRDefault="000F02F0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Diaphragm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/[Title/Abstract]</w:t>
      </w:r>
    </w:p>
    <w:p w14:paraId="487C5251" w14:textId="55D8DD98" w:rsidR="000F02F0" w:rsidRPr="00CA79F0" w:rsidRDefault="000F02F0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Respiratory Muscles/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[Title/Abstract]</w:t>
      </w:r>
    </w:p>
    <w:p w14:paraId="1D67BB6E" w14:textId="4483E495" w:rsidR="000F02F0" w:rsidRPr="00CA79F0" w:rsidRDefault="000F02F0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Intercostal Muscles/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[Title/Abstract]</w:t>
      </w:r>
    </w:p>
    <w:p w14:paraId="2B30C462" w14:textId="6DEA5E1D" w:rsidR="00961E52" w:rsidRPr="00CA79F0" w:rsidRDefault="000F02F0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the trapezius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/[Title/Abstract]</w:t>
      </w:r>
    </w:p>
    <w:p w14:paraId="64DD9234" w14:textId="2406136C" w:rsidR="000F02F0" w:rsidRPr="00CA79F0" w:rsidRDefault="000F02F0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the sternocleidomastoid muscles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/[Title/Abstract]</w:t>
      </w:r>
    </w:p>
    <w:p w14:paraId="4A1B32E1" w14:textId="4BA94AAA" w:rsidR="000F02F0" w:rsidRPr="00CA79F0" w:rsidRDefault="000F02F0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the scalene muscles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/[Title/Abstract]</w:t>
      </w:r>
    </w:p>
    <w:p w14:paraId="6087338B" w14:textId="7A6DDEFA" w:rsidR="000F02F0" w:rsidRPr="00CA79F0" w:rsidRDefault="000F02F0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parasternal intercostal muscle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/[Title/Abstract]</w:t>
      </w:r>
    </w:p>
    <w:p w14:paraId="43AB6433" w14:textId="7A19C32F" w:rsidR="000F02F0" w:rsidRPr="00CA79F0" w:rsidRDefault="000F02F0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0F02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inspiratory muscle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/[Title/Abstract]</w:t>
      </w:r>
    </w:p>
    <w:p w14:paraId="3B0420F7" w14:textId="4C497692" w:rsidR="000F02F0" w:rsidRPr="00CA79F0" w:rsidRDefault="000F02F0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0F02F0">
        <w:rPr>
          <w:rFonts w:ascii="Times New Roman" w:hAnsi="Times New Roman" w:cs="Times New Roman"/>
          <w:b w:val="0"/>
          <w:bCs w:val="0"/>
          <w:color w:val="2D2D2D"/>
          <w:kern w:val="0"/>
          <w:sz w:val="24"/>
          <w:szCs w:val="24"/>
        </w:rPr>
        <w:t>expiratory muscle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kern w:val="0"/>
          <w:sz w:val="24"/>
          <w:szCs w:val="24"/>
        </w:rPr>
        <w:t>/</w:t>
      </w:r>
      <w:r w:rsidR="0063055C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[Title/Abstract]</w:t>
      </w:r>
    </w:p>
    <w:p w14:paraId="64AE8E2F" w14:textId="2F64C17D" w:rsidR="000F02F0" w:rsidRPr="00CA79F0" w:rsidRDefault="0063055C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2 or 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3 or 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4 or 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5 or 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6 or 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7 or 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8 or 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9 or 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10</w:t>
      </w:r>
    </w:p>
    <w:p w14:paraId="38A2E856" w14:textId="486F5BD4" w:rsidR="0063055C" w:rsidRPr="00CA79F0" w:rsidRDefault="0063055C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1 and </w:t>
      </w: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</w:t>
      </w:r>
      <w:r w:rsidR="000F02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11</w:t>
      </w:r>
      <w:r w:rsidR="00CA79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 </w:t>
      </w:r>
    </w:p>
    <w:p w14:paraId="7F2DF242" w14:textId="77777777" w:rsidR="0063055C" w:rsidRPr="00CA79F0" w:rsidRDefault="0063055C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stroke[</w:t>
      </w:r>
      <w:proofErr w:type="spellStart"/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MeSH</w:t>
      </w:r>
      <w:proofErr w:type="spellEnd"/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/Abstracts]: Stroke Rehabilitation/ or Ischemic Stroke/ or Stroke Volume/ or Thrombotic Stroke/ or Hemorrhagic Stroke/ or "National Institute of Neurological Disorders and Stroke (U.S.)"/ or Heat Stroke/ or Stroke/ or Embolic Stroke/ or Stroke, Lacunar/</w:t>
      </w:r>
    </w:p>
    <w:p w14:paraId="6142C93E" w14:textId="18EA2685" w:rsidR="000F7128" w:rsidRPr="00C81CCA" w:rsidRDefault="0063055C" w:rsidP="005261B8">
      <w:pPr>
        <w:pStyle w:val="1"/>
        <w:numPr>
          <w:ilvl w:val="0"/>
          <w:numId w:val="6"/>
        </w:numPr>
        <w:shd w:val="clear" w:color="auto" w:fill="FFFFFF"/>
        <w:spacing w:before="90" w:beforeAutospacing="0" w:after="90" w:afterAutospacing="0" w:line="270" w:lineRule="atLeast"/>
        <w:rPr>
          <w:rFonts w:ascii="Helvetica" w:hAnsi="Helvetica"/>
          <w:color w:val="2D2D2D"/>
          <w:sz w:val="18"/>
          <w:szCs w:val="18"/>
          <w:shd w:val="clear" w:color="auto" w:fill="F8F8F8"/>
        </w:rPr>
      </w:pPr>
      <w:r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1 and #11 and #13</w:t>
      </w:r>
      <w:r w:rsidR="00CA79F0" w:rsidRPr="00CA79F0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 </w:t>
      </w:r>
    </w:p>
    <w:p w14:paraId="62FE70A8" w14:textId="77777777" w:rsidR="000F7128" w:rsidRDefault="000F7128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Calibri" w:eastAsia="黑体" w:hAnsi="Calibri" w:cs="Calibri"/>
          <w:color w:val="000000"/>
          <w:sz w:val="21"/>
          <w:szCs w:val="21"/>
          <w:shd w:val="clear" w:color="auto" w:fill="FFFFFF"/>
        </w:rPr>
      </w:pPr>
    </w:p>
    <w:p w14:paraId="403BA487" w14:textId="5A2F4888" w:rsidR="00CA79F0" w:rsidRPr="000F7128" w:rsidRDefault="000F7128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color w:val="2D2D2D"/>
          <w:sz w:val="24"/>
          <w:szCs w:val="24"/>
        </w:rPr>
      </w:pPr>
      <w:r w:rsidRPr="000F7128">
        <w:rPr>
          <w:rFonts w:ascii="Calibri" w:eastAsia="黑体" w:hAnsi="Calibri" w:cs="Calibri"/>
          <w:color w:val="000000"/>
          <w:sz w:val="21"/>
          <w:szCs w:val="21"/>
          <w:shd w:val="clear" w:color="auto" w:fill="FFFFFF"/>
        </w:rPr>
        <w:t> </w:t>
      </w:r>
      <w:hyperlink r:id="rId5" w:tgtFrame="_blank" w:history="1">
        <w:r w:rsidRPr="000F7128">
          <w:rPr>
            <w:rFonts w:ascii="Times New Roman" w:hAnsi="Times New Roman" w:cs="Times New Roman" w:hint="eastAsia"/>
            <w:color w:val="2D2D2D"/>
            <w:sz w:val="24"/>
            <w:szCs w:val="24"/>
          </w:rPr>
          <w:t>Web of Science</w:t>
        </w:r>
      </w:hyperlink>
    </w:p>
    <w:p w14:paraId="2FDC7140" w14:textId="5054FC38" w:rsidR="00CA79F0" w:rsidRPr="000F7128" w:rsidRDefault="000F7128" w:rsidP="005261B8">
      <w:pPr>
        <w:pStyle w:val="1"/>
        <w:numPr>
          <w:ilvl w:val="0"/>
          <w:numId w:val="7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bookmarkStart w:id="0" w:name="OLE_LINK2"/>
      <w:r w:rsidRPr="000F7128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TS=(Ultrasonography)</w:t>
      </w:r>
    </w:p>
    <w:bookmarkEnd w:id="0"/>
    <w:p w14:paraId="675CD2CC" w14:textId="08F90234" w:rsidR="000F7128" w:rsidRPr="000F7128" w:rsidRDefault="000F7128" w:rsidP="005261B8">
      <w:pPr>
        <w:pStyle w:val="1"/>
        <w:numPr>
          <w:ilvl w:val="0"/>
          <w:numId w:val="7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0F7128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lastRenderedPageBreak/>
        <w:t>((((((((TS=(Diaphragm)) OR TS=(Respiratory Muscles)) OR TS=(Intercostal Muscles)) OR TS=(the trapezius)) OR TS=(the sternocleidomastoid muscles)) OR TS=(the scalene muscles)) OR TS=(parasternal intercostal muscle)) OR TS=(inspiratory muscle)) OR TS=(expiratory muscle)</w:t>
      </w:r>
    </w:p>
    <w:p w14:paraId="53D63358" w14:textId="5D8E244D" w:rsidR="000F7128" w:rsidRDefault="000F7128" w:rsidP="005261B8">
      <w:pPr>
        <w:pStyle w:val="1"/>
        <w:numPr>
          <w:ilvl w:val="0"/>
          <w:numId w:val="7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0F7128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#1 AND #2</w:t>
      </w:r>
      <w:r w:rsidR="00B55124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 </w:t>
      </w:r>
    </w:p>
    <w:p w14:paraId="07C0C094" w14:textId="65520BE2" w:rsidR="00B55124" w:rsidRPr="00B55124" w:rsidRDefault="00B55124" w:rsidP="005261B8">
      <w:pPr>
        <w:pStyle w:val="1"/>
        <w:numPr>
          <w:ilvl w:val="0"/>
          <w:numId w:val="7"/>
        </w:numPr>
        <w:shd w:val="clear" w:color="auto" w:fill="FFFFFF"/>
        <w:spacing w:before="90" w:beforeAutospacing="0" w:after="90" w:afterAutospacing="0" w:line="270" w:lineRule="atLeast"/>
        <w:rPr>
          <w:b w:val="0"/>
          <w:bCs w:val="0"/>
        </w:rPr>
      </w:pPr>
      <w:r w:rsidRPr="00B55124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TS=(</w:t>
      </w:r>
      <w:bookmarkStart w:id="1" w:name="OLE_LINK5"/>
      <w:r w:rsidRPr="00B55124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stroke</w:t>
      </w:r>
      <w:bookmarkEnd w:id="1"/>
      <w:r w:rsidRPr="00B55124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>)</w:t>
      </w:r>
    </w:p>
    <w:p w14:paraId="179ECA93" w14:textId="37734D0F" w:rsidR="00B55124" w:rsidRPr="00B55124" w:rsidRDefault="00B55124" w:rsidP="005261B8">
      <w:pPr>
        <w:pStyle w:val="1"/>
        <w:numPr>
          <w:ilvl w:val="0"/>
          <w:numId w:val="7"/>
        </w:numPr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</w:pPr>
      <w:r w:rsidRPr="00B55124">
        <w:rPr>
          <w:rFonts w:ascii="Times New Roman" w:hAnsi="Times New Roman" w:cs="Times New Roman"/>
          <w:b w:val="0"/>
          <w:bCs w:val="0"/>
          <w:color w:val="2D2D2D"/>
          <w:sz w:val="24"/>
          <w:szCs w:val="24"/>
        </w:rPr>
        <w:t xml:space="preserve">#1 AND #2 AND #4 </w:t>
      </w:r>
    </w:p>
    <w:p w14:paraId="124FC9AA" w14:textId="77777777" w:rsidR="00CA79F0" w:rsidRDefault="00CA79F0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Arial" w:hAnsi="Arial" w:cs="Arial" w:hint="eastAsia"/>
          <w:color w:val="000000"/>
          <w:sz w:val="32"/>
          <w:szCs w:val="32"/>
        </w:rPr>
      </w:pPr>
    </w:p>
    <w:p w14:paraId="762D0FE3" w14:textId="34689534" w:rsidR="00961E52" w:rsidRPr="005261B8" w:rsidRDefault="00961E52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5261B8">
        <w:rPr>
          <w:rStyle w:val="highlight"/>
          <w:rFonts w:ascii="Times New Roman" w:hAnsi="Times New Roman" w:cs="Times New Roman"/>
          <w:color w:val="000000"/>
          <w:sz w:val="24"/>
          <w:szCs w:val="24"/>
        </w:rPr>
        <w:t>Pubmed</w:t>
      </w:r>
      <w:proofErr w:type="spellEnd"/>
    </w:p>
    <w:p w14:paraId="35E4A243" w14:textId="70E401FC" w:rsidR="00B86509" w:rsidRPr="005261B8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5261B8"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Ultrasonography</w:t>
      </w:r>
    </w:p>
    <w:p w14:paraId="3A359084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2" w:name="OLE_LINK1"/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gnostic Ultrasound</w:t>
      </w:r>
    </w:p>
    <w:bookmarkEnd w:id="2"/>
    <w:p w14:paraId="33F5F970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gnostic Ultrasounds</w:t>
      </w:r>
    </w:p>
    <w:p w14:paraId="7E6EFD39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ltrasound, Diagnostic</w:t>
      </w:r>
    </w:p>
    <w:p w14:paraId="02F5751D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ltrasounds, Diagnostic</w:t>
      </w:r>
    </w:p>
    <w:p w14:paraId="1D9A8153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ltrasound Imaging</w:t>
      </w:r>
    </w:p>
    <w:p w14:paraId="4B6011F0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aging, Ultrasound</w:t>
      </w:r>
    </w:p>
    <w:p w14:paraId="3F9D0B4A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agings</w:t>
      </w:r>
      <w:proofErr w:type="spellEnd"/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 Ultrasound</w:t>
      </w:r>
    </w:p>
    <w:p w14:paraId="06C6ED54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chotomography</w:t>
      </w:r>
    </w:p>
    <w:p w14:paraId="188B6205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ltrasonic Imaging</w:t>
      </w:r>
    </w:p>
    <w:p w14:paraId="363C1DA1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aging, Ultrasonic</w:t>
      </w:r>
    </w:p>
    <w:p w14:paraId="3B496BBA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onography, Medical</w:t>
      </w:r>
    </w:p>
    <w:p w14:paraId="0AB687EE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edical Sonography</w:t>
      </w:r>
    </w:p>
    <w:p w14:paraId="17896245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ltrasonographic Imaging</w:t>
      </w:r>
    </w:p>
    <w:p w14:paraId="0C8BBC5F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aging, Ultrasonographic</w:t>
      </w:r>
    </w:p>
    <w:p w14:paraId="67C6510A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agings</w:t>
      </w:r>
      <w:proofErr w:type="spellEnd"/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Ultrasonographic</w:t>
      </w:r>
    </w:p>
    <w:p w14:paraId="3E1FE63E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Ultrasonographic </w:t>
      </w:r>
      <w:proofErr w:type="spellStart"/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agings</w:t>
      </w:r>
      <w:proofErr w:type="spellEnd"/>
    </w:p>
    <w:p w14:paraId="68D0AACB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chography</w:t>
      </w:r>
    </w:p>
    <w:p w14:paraId="28351885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gnosis, Ultrasonic</w:t>
      </w:r>
    </w:p>
    <w:p w14:paraId="17FA79F0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gnoses, Ultrasonic</w:t>
      </w:r>
    </w:p>
    <w:p w14:paraId="7F24BAEF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ltrasonic Diagnoses</w:t>
      </w:r>
    </w:p>
    <w:p w14:paraId="3F245F5B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ltrasonic Diagnosis</w:t>
      </w:r>
    </w:p>
    <w:p w14:paraId="716AFBB3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chotomography, Computer</w:t>
      </w:r>
    </w:p>
    <w:p w14:paraId="3046F378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mputer Echotomography</w:t>
      </w:r>
    </w:p>
    <w:p w14:paraId="2CF71CBC" w14:textId="77777777" w:rsidR="00B86509" w:rsidRPr="005261B8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omography, Ultrasonic</w:t>
      </w:r>
    </w:p>
    <w:p w14:paraId="283198C9" w14:textId="2647B6B4" w:rsidR="00B86509" w:rsidRDefault="00B86509" w:rsidP="005261B8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ltrasonic Tomography</w:t>
      </w:r>
    </w:p>
    <w:p w14:paraId="2838D91B" w14:textId="64EFD545" w:rsidR="00695394" w:rsidRPr="00891482" w:rsidRDefault="00695394" w:rsidP="00891482">
      <w:pPr>
        <w:widowControl/>
        <w:shd w:val="clear" w:color="auto" w:fill="FFFFFF"/>
        <w:spacing w:before="100" w:beforeAutospacing="1" w:after="100" w:afterAutospacing="1"/>
        <w:ind w:left="360"/>
        <w:jc w:val="left"/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</w:pPr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"Ultrasonography"[Title/Abstract] OR "diagnostic ultrasound"[Title/Abstract] OR "diagnostic ultrasounds"[Title/Abstract] OR "ultrasound diagnostic"[Title/Abstract] OR "ultrasounds diagnostic"[Title/Abstract] OR "ultrasound imaging"[Title/Abstract] OR "imaging ultrasound"[Title/Abstract] OR (("image"[All Fields] OR "image s"[All Fields] OR "imaged"[All Fields] OR </w:t>
      </w:r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lastRenderedPageBreak/>
        <w:t>"imager"[All Fields] OR "imager s"[All Fields] OR "imagers"[All Fields] OR "images"[All Fields] OR "Imaging"[All Fields] OR "imaging s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Imaging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) AND "Ultrasound"[Title/Abstract]) OR "Echotomography"[Title/Abstract] OR "ultrasonic imaging"[Title/Abstract] OR "imaging ultrasonic"[Title/Abstract] OR "sonography medical"[Title/Abstract] OR "medical sonography"[Title/Abstract] OR "ultrasonographic imaging"[Title/Abstract] OR "imaging ultrasonographic"[Title/Abstract] OR (("image"[All Fields] OR "image s"[All Fields] OR "imaged"[All Fields] OR "imager"[All Fields] OR "imager s"[All Fields] OR "imagers"[All Fields] OR "images"[All Fields] OR "Imaging"[All Fields] OR "imaging s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Imaging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"[All Fields]) AND "Ultrasonographic"[Title/Abstract]) OR "ultrasonographic 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imaging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Title/Abstract] OR "Echography"[Title/Abstract] OR "diagnosis ultrasonic"[Title/Abstract] OR "diagnoses ultrasonic"[Title/Abstract] OR "ultrasonic diagnoses"[Title/Abstract] OR "ultrasonic diagnosis"[Title/Abstract] OR "echotomography computer"[Title/Abstract] OR "computer echotomography"[Title/Abstract] OR "tomography ultrasonic"[Title/Abstract] OR "ultrasonic tomography"[Title/Abstract]</w:t>
      </w:r>
    </w:p>
    <w:p w14:paraId="60E7EE67" w14:textId="1D06C7F4" w:rsidR="00B86509" w:rsidRPr="005261B8" w:rsidRDefault="00B86509" w:rsidP="005261B8">
      <w:pPr>
        <w:widowControl/>
        <w:shd w:val="clear" w:color="auto" w:fill="FFFFFF"/>
        <w:spacing w:before="90" w:after="90" w:line="270" w:lineRule="atLeast"/>
        <w:jc w:val="left"/>
        <w:outlineLvl w:val="0"/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36"/>
          <w:sz w:val="24"/>
          <w:szCs w:val="24"/>
        </w:rPr>
        <w:t>Diaphragm</w:t>
      </w:r>
    </w:p>
    <w:p w14:paraId="14207C87" w14:textId="77777777" w:rsidR="00B86509" w:rsidRPr="005261B8" w:rsidRDefault="00B86509" w:rsidP="005261B8">
      <w:pPr>
        <w:widowControl/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phragms</w:t>
      </w:r>
    </w:p>
    <w:p w14:paraId="3D56163E" w14:textId="77777777" w:rsidR="00B86509" w:rsidRPr="005261B8" w:rsidRDefault="00B86509" w:rsidP="005261B8">
      <w:pPr>
        <w:widowControl/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spiratory Diaphragm</w:t>
      </w:r>
    </w:p>
    <w:p w14:paraId="2AA02224" w14:textId="77777777" w:rsidR="00B86509" w:rsidRPr="005261B8" w:rsidRDefault="00B86509" w:rsidP="005261B8">
      <w:pPr>
        <w:widowControl/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phragm, Respiratory</w:t>
      </w:r>
    </w:p>
    <w:p w14:paraId="5C4A7BD8" w14:textId="77777777" w:rsidR="00B86509" w:rsidRPr="005261B8" w:rsidRDefault="00B86509" w:rsidP="005261B8">
      <w:pPr>
        <w:widowControl/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iaphragms, Respiratory</w:t>
      </w:r>
    </w:p>
    <w:p w14:paraId="307DF339" w14:textId="2EFFEFBC" w:rsidR="00B86509" w:rsidRPr="00891482" w:rsidRDefault="00B86509" w:rsidP="005261B8">
      <w:pPr>
        <w:widowControl/>
        <w:numPr>
          <w:ilvl w:val="0"/>
          <w:numId w:val="1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</w:pPr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Respiratory Diaphragms</w:t>
      </w:r>
    </w:p>
    <w:p w14:paraId="2B9CC967" w14:textId="1ABA0C3B" w:rsidR="00695394" w:rsidRPr="00891482" w:rsidRDefault="00695394" w:rsidP="00695394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</w:pPr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Diaphragm"[Title/Abstract] OR "Diaphragms"[Title/Abstract] OR "respiratory diaphragm"[Title/Abstract] OR "diaphragm respiratory"[Title/Abstract] OR (("Diaphragm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"Diaphragm"[All Fields] OR "contraceptive devices, female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("contraceptive"[All Fields] AND "devices"[All Fields] AND "female"[All Fields]) OR "female contraceptive devices"[All Fields] OR "Diaphragms"[All Fields] OR "diaphragm s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diaphragmal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) AND "Respiratory"[Title/Abstract]) OR ((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eur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med j 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respir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Journal] OR "Respiratory"[All Fields]) AND "Diaphragms"[Title/Abstract])</w:t>
      </w:r>
    </w:p>
    <w:p w14:paraId="5BB96E38" w14:textId="77777777" w:rsidR="00B86509" w:rsidRPr="005261B8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5261B8"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Respiratory Muscles</w:t>
      </w:r>
    </w:p>
    <w:p w14:paraId="6C9DFCC6" w14:textId="77777777" w:rsidR="00B86509" w:rsidRPr="005261B8" w:rsidRDefault="00B86509" w:rsidP="005261B8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uscle, Respiratory</w:t>
      </w:r>
    </w:p>
    <w:p w14:paraId="03F7319E" w14:textId="77777777" w:rsidR="00B86509" w:rsidRPr="005261B8" w:rsidRDefault="00B86509" w:rsidP="005261B8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uscles, Respiratory</w:t>
      </w:r>
    </w:p>
    <w:p w14:paraId="3D372D46" w14:textId="77777777" w:rsidR="00B86509" w:rsidRPr="005261B8" w:rsidRDefault="00B86509" w:rsidP="005261B8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espiratory Muscle</w:t>
      </w:r>
    </w:p>
    <w:p w14:paraId="08D0BD16" w14:textId="77777777" w:rsidR="00B86509" w:rsidRPr="005261B8" w:rsidRDefault="00B86509" w:rsidP="005261B8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entilatory Muscles</w:t>
      </w:r>
    </w:p>
    <w:p w14:paraId="4AF2A2A0" w14:textId="77777777" w:rsidR="00B86509" w:rsidRPr="005261B8" w:rsidRDefault="00B86509" w:rsidP="005261B8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uscle, Ventilatory</w:t>
      </w:r>
    </w:p>
    <w:p w14:paraId="59559F5A" w14:textId="77777777" w:rsidR="00B86509" w:rsidRPr="005261B8" w:rsidRDefault="00B86509" w:rsidP="005261B8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uscles, Ventilatory</w:t>
      </w:r>
    </w:p>
    <w:p w14:paraId="44CF279F" w14:textId="634DF758" w:rsidR="00B86509" w:rsidRDefault="00B86509" w:rsidP="005261B8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entilatory Muscle</w:t>
      </w:r>
    </w:p>
    <w:p w14:paraId="4116CFE6" w14:textId="00CE200E" w:rsidR="00695394" w:rsidRDefault="00695394" w:rsidP="00EC6651">
      <w:pPr>
        <w:widowControl/>
        <w:jc w:val="left"/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</w:pPr>
      <w:r w:rsidRPr="00695394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lastRenderedPageBreak/>
        <w:t>"respiratory muscles"[Title/Abstract] OR "muscle respiratory"[Title/Abstract] OR "muscles respiratory"[Title/Abstract] OR "respiratory muscle"[Title/Abstract] OR "ventilatory muscles"[Title/Abstract] OR "muscle ventilatory"[Title/Abstract] OR "muscles ventilatory"[Title/Abstract] OR "ventilatory muscle"[Title/Abstract]</w:t>
      </w:r>
    </w:p>
    <w:p w14:paraId="7EB07686" w14:textId="77777777" w:rsidR="00EC6651" w:rsidRPr="00EC6651" w:rsidRDefault="00EC6651" w:rsidP="00EC6651">
      <w:pPr>
        <w:widowControl/>
        <w:jc w:val="left"/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</w:pPr>
    </w:p>
    <w:p w14:paraId="56FDA5C3" w14:textId="77777777" w:rsidR="00B86509" w:rsidRPr="005261B8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5261B8"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Intercostal Muscles</w:t>
      </w:r>
    </w:p>
    <w:p w14:paraId="4C8422F2" w14:textId="77777777" w:rsidR="00B86509" w:rsidRPr="005261B8" w:rsidRDefault="00B86509" w:rsidP="005261B8">
      <w:pPr>
        <w:widowControl/>
        <w:numPr>
          <w:ilvl w:val="0"/>
          <w:numId w:val="4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tercostal Muscle</w:t>
      </w:r>
    </w:p>
    <w:p w14:paraId="043D8CE3" w14:textId="77777777" w:rsidR="00B86509" w:rsidRPr="005261B8" w:rsidRDefault="00B86509" w:rsidP="005261B8">
      <w:pPr>
        <w:widowControl/>
        <w:numPr>
          <w:ilvl w:val="0"/>
          <w:numId w:val="4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uscle, Intercostal</w:t>
      </w:r>
    </w:p>
    <w:p w14:paraId="48529451" w14:textId="46271C25" w:rsidR="00B86509" w:rsidRDefault="00B86509" w:rsidP="005261B8">
      <w:pPr>
        <w:widowControl/>
        <w:numPr>
          <w:ilvl w:val="0"/>
          <w:numId w:val="4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61B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uscles, Intercostal</w:t>
      </w:r>
    </w:p>
    <w:p w14:paraId="3DCA02AB" w14:textId="77777777" w:rsidR="00E15B8F" w:rsidRPr="00DE4652" w:rsidRDefault="00E15B8F" w:rsidP="00E15B8F">
      <w:pPr>
        <w:widowControl/>
        <w:jc w:val="left"/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</w:pPr>
      <w:r w:rsidRPr="00E15B8F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intercostal muscles"[Title/Abstract] OR "intercostal muscle"[Title/Abstract] OR "muscle intercostal"[Title/Abstract] OR "muscles intercostal"[Title/Abstract]</w:t>
      </w:r>
    </w:p>
    <w:p w14:paraId="656F89DC" w14:textId="77777777" w:rsidR="00E15B8F" w:rsidRPr="005261B8" w:rsidRDefault="00E15B8F" w:rsidP="00E15B8F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517F4449" w14:textId="76A01B26" w:rsidR="00075A04" w:rsidRPr="005261B8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5261B8"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trapezius</w:t>
      </w:r>
    </w:p>
    <w:p w14:paraId="5BFDF8DA" w14:textId="123782C3" w:rsidR="00B86509" w:rsidRPr="005261B8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5261B8"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sternocleidomastoid muscles</w:t>
      </w:r>
    </w:p>
    <w:p w14:paraId="633CE97A" w14:textId="08A3E291" w:rsidR="00B86509" w:rsidRPr="005261B8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5261B8"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scalene muscles</w:t>
      </w:r>
    </w:p>
    <w:p w14:paraId="34A75EB0" w14:textId="16D64947" w:rsidR="00B86509" w:rsidRPr="005261B8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5261B8"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parasternal intercostal muscle</w:t>
      </w:r>
    </w:p>
    <w:p w14:paraId="7612E9A9" w14:textId="03244ECB" w:rsidR="00B86509" w:rsidRPr="005261B8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5261B8"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inspiratory muscle</w:t>
      </w:r>
    </w:p>
    <w:p w14:paraId="3F1BE809" w14:textId="7E8E4B4A" w:rsidR="00A26682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r w:rsidRPr="005261B8"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expiratory muscle</w:t>
      </w:r>
    </w:p>
    <w:p w14:paraId="312E1297" w14:textId="77777777" w:rsidR="00A26682" w:rsidRDefault="00A26682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Arial" w:hAnsi="Arial" w:cs="Arial"/>
          <w:color w:val="000000"/>
          <w:sz w:val="32"/>
          <w:szCs w:val="32"/>
        </w:rPr>
      </w:pPr>
    </w:p>
    <w:p w14:paraId="1CF8C0A3" w14:textId="4F8BFD80" w:rsidR="007A5B99" w:rsidRDefault="007A5B99" w:rsidP="005261B8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Arial" w:hAnsi="Arial" w:cs="Arial"/>
          <w:color w:val="000000"/>
          <w:sz w:val="32"/>
          <w:szCs w:val="32"/>
        </w:rPr>
      </w:pPr>
      <w:r>
        <w:rPr>
          <w:rStyle w:val="highlight"/>
          <w:rFonts w:ascii="Arial" w:hAnsi="Arial" w:cs="Arial"/>
          <w:color w:val="000000"/>
          <w:sz w:val="32"/>
          <w:szCs w:val="32"/>
        </w:rPr>
        <w:t>Stroke</w:t>
      </w:r>
    </w:p>
    <w:p w14:paraId="70418BE3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rokes</w:t>
      </w:r>
    </w:p>
    <w:p w14:paraId="1DA072BC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ovascular Accident</w:t>
      </w:r>
    </w:p>
    <w:p w14:paraId="2F5E6619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ovascular Accidents</w:t>
      </w:r>
    </w:p>
    <w:p w14:paraId="537F91B7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VA (Cerebrovascular Accident)</w:t>
      </w:r>
    </w:p>
    <w:p w14:paraId="60060201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VAs (Cerebrovascular Accident)</w:t>
      </w:r>
    </w:p>
    <w:p w14:paraId="6187C91C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ovascular Apoplexy</w:t>
      </w:r>
    </w:p>
    <w:p w14:paraId="313B34D4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poplexy, Cerebrovascular</w:t>
      </w:r>
    </w:p>
    <w:p w14:paraId="476673F2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scular Accident, Brain</w:t>
      </w:r>
    </w:p>
    <w:p w14:paraId="407AD6F7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rain Vascular Accident</w:t>
      </w:r>
    </w:p>
    <w:p w14:paraId="4395A995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rain Vascular Accidents</w:t>
      </w:r>
    </w:p>
    <w:p w14:paraId="5F978986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Vascular Accidents, Brain</w:t>
      </w:r>
    </w:p>
    <w:p w14:paraId="5383D60F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ovascular Stroke</w:t>
      </w:r>
    </w:p>
    <w:p w14:paraId="03B7EB5F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ovascular Strokes</w:t>
      </w:r>
    </w:p>
    <w:p w14:paraId="41CD60E5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roke, Cerebrovascular</w:t>
      </w:r>
    </w:p>
    <w:p w14:paraId="7F0B12AB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rokes, Cerebrovascular</w:t>
      </w:r>
    </w:p>
    <w:p w14:paraId="66D83663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poplexy</w:t>
      </w:r>
    </w:p>
    <w:p w14:paraId="0FAB4F02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Cerebral Stroke</w:t>
      </w:r>
    </w:p>
    <w:p w14:paraId="3A02A770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al Strokes</w:t>
      </w:r>
    </w:p>
    <w:p w14:paraId="12DE57DF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roke, Cerebral</w:t>
      </w:r>
    </w:p>
    <w:p w14:paraId="76DDB3DD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rokes, Cerebral</w:t>
      </w:r>
    </w:p>
    <w:p w14:paraId="324A2BC8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roke, Acute</w:t>
      </w:r>
    </w:p>
    <w:p w14:paraId="627E734B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 Stroke</w:t>
      </w:r>
    </w:p>
    <w:p w14:paraId="2819E3B5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Strokes</w:t>
      </w:r>
    </w:p>
    <w:p w14:paraId="044159F8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trokes, Acute</w:t>
      </w:r>
    </w:p>
    <w:p w14:paraId="5A252FF2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ovascular Accident, Acute</w:t>
      </w:r>
    </w:p>
    <w:p w14:paraId="5FAD413C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Cerebrovascular Accident</w:t>
      </w:r>
    </w:p>
    <w:p w14:paraId="14AC9156" w14:textId="77777777" w:rsidR="007A5B99" w:rsidRPr="00EC6651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cute Cerebrovascular Accidents</w:t>
      </w:r>
    </w:p>
    <w:p w14:paraId="3B50515B" w14:textId="5EE9D7A9" w:rsidR="007A5B99" w:rsidRDefault="007A5B99" w:rsidP="00EC6651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C665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erebrovascular Accidents, Acute</w:t>
      </w:r>
    </w:p>
    <w:p w14:paraId="7B4F3661" w14:textId="77777777" w:rsidR="00B10BD7" w:rsidRDefault="00B10BD7" w:rsidP="00B10BD7">
      <w:pPr>
        <w:pStyle w:val="1"/>
        <w:shd w:val="clear" w:color="auto" w:fill="FFFFFF"/>
        <w:spacing w:before="90" w:beforeAutospacing="0" w:after="90" w:afterAutospacing="0" w:line="270" w:lineRule="atLeast"/>
        <w:rPr>
          <w:rFonts w:ascii="Arial" w:hAnsi="Arial" w:cs="Arial"/>
          <w:color w:val="000000"/>
          <w:sz w:val="32"/>
          <w:szCs w:val="32"/>
        </w:rPr>
      </w:pPr>
      <w:r>
        <w:rPr>
          <w:rStyle w:val="highlight"/>
          <w:rFonts w:ascii="Arial" w:hAnsi="Arial" w:cs="Arial"/>
          <w:color w:val="000000"/>
          <w:sz w:val="32"/>
          <w:szCs w:val="32"/>
        </w:rPr>
        <w:t>Hemiplegia</w:t>
      </w:r>
    </w:p>
    <w:p w14:paraId="2DDC0902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</w:p>
    <w:p w14:paraId="6D525948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, Transient</w:t>
      </w:r>
    </w:p>
    <w:p w14:paraId="0B380AE8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Transient</w:t>
      </w:r>
    </w:p>
    <w:p w14:paraId="0007218E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ransient Hemiplegia</w:t>
      </w:r>
    </w:p>
    <w:p w14:paraId="2C9EEBB3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Transient </w:t>
      </w: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</w:p>
    <w:p w14:paraId="67C504D3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onoplegia</w:t>
      </w:r>
    </w:p>
    <w:p w14:paraId="0C56EF1E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onoplegias</w:t>
      </w:r>
      <w:proofErr w:type="spellEnd"/>
    </w:p>
    <w:p w14:paraId="7E200AEA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, Post-Ictal</w:t>
      </w:r>
    </w:p>
    <w:p w14:paraId="2E4FBBFA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, Post Ictal</w:t>
      </w:r>
    </w:p>
    <w:p w14:paraId="43EB4128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Post-Ictal</w:t>
      </w:r>
    </w:p>
    <w:p w14:paraId="332F857B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ost-Ictal Hemiplegia</w:t>
      </w:r>
    </w:p>
    <w:p w14:paraId="41209361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ost-Ictal </w:t>
      </w: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</w:p>
    <w:p w14:paraId="19C2C5F5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, Crossed</w:t>
      </w:r>
    </w:p>
    <w:p w14:paraId="60311A0C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rossed Hemiplegia</w:t>
      </w:r>
    </w:p>
    <w:p w14:paraId="56C13A97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rossed </w:t>
      </w: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</w:p>
    <w:p w14:paraId="4DF192D7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Crossed</w:t>
      </w:r>
    </w:p>
    <w:p w14:paraId="479B0FBB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, Flaccid</w:t>
      </w:r>
    </w:p>
    <w:p w14:paraId="22B759AB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laccid Hemiplegia</w:t>
      </w:r>
    </w:p>
    <w:p w14:paraId="6EF7BBB3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laccid </w:t>
      </w: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</w:p>
    <w:p w14:paraId="30E8C647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Flaccid</w:t>
      </w:r>
    </w:p>
    <w:p w14:paraId="6D0B5C32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, Infantile</w:t>
      </w:r>
    </w:p>
    <w:p w14:paraId="67DCD22A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Infantile</w:t>
      </w:r>
    </w:p>
    <w:p w14:paraId="1D777398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fantile Hemiplegia</w:t>
      </w:r>
    </w:p>
    <w:p w14:paraId="0A9A5BFF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fantile </w:t>
      </w: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</w:p>
    <w:p w14:paraId="5EC80DF1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, Spastic</w:t>
      </w:r>
    </w:p>
    <w:p w14:paraId="3BCBBB41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Spastic</w:t>
      </w:r>
    </w:p>
    <w:p w14:paraId="11DB8B40" w14:textId="77777777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pastic Hemiplegia</w:t>
      </w:r>
    </w:p>
    <w:p w14:paraId="5D19B633" w14:textId="238EDD65" w:rsidR="00B10BD7" w:rsidRPr="00B10BD7" w:rsidRDefault="00B10BD7" w:rsidP="00B10BD7">
      <w:pPr>
        <w:widowControl/>
        <w:numPr>
          <w:ilvl w:val="0"/>
          <w:numId w:val="3"/>
        </w:numPr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pastic </w:t>
      </w:r>
      <w:proofErr w:type="spellStart"/>
      <w:r w:rsidRPr="00B10BD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miplegias</w:t>
      </w:r>
      <w:proofErr w:type="spellEnd"/>
    </w:p>
    <w:p w14:paraId="19789E36" w14:textId="353E4B35" w:rsidR="00EC6651" w:rsidRPr="00891482" w:rsidRDefault="00EC6651" w:rsidP="00EC6651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color w:val="212121"/>
          <w:kern w:val="36"/>
          <w:sz w:val="24"/>
          <w:szCs w:val="24"/>
          <w:shd w:val="clear" w:color="auto" w:fill="F6F6F6"/>
        </w:rPr>
      </w:pPr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lastRenderedPageBreak/>
        <w:t>"Stroke"[Title/Abstract] OR "Strokes"[Title/Abstract] OR "cerebrovascular accident"[Title/Abstract] OR "cerebrovascular accidents"[Title/Abstract] OR (("Stroke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"Stroke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cva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) AND "cerebrovascular accident"[Title/Abstract]) OR ("CVAs"[All Fields] AND "cerebrovascular accident"[Title/Abstract]) OR "cerebrovascular apoplexy"[Title/Abstract] OR "apoplexy cerebrovascular"[Title/Abstract] OR "vascular accident brain"[Title/Abstract] OR "brain vascular accident"[Title/Abstract] OR "brain vascular accidents"[Title/Abstract] OR (("blood vessels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("blood"[All Fields] AND "vessels"[All Fields]) OR "blood vessels"[All Fields] OR "Vascular"[All Fields] OR "neovascularization, pathologic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("neovascularization"[All Fields] AND "pathologic"[All Fields]) OR "pathologic neovascularization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sation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vascularization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sation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se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sed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tie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ti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vascularity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zation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vascularize"[All Fields] OR "vascularized"[All Fields] OR "vascularizes"[All Fields] OR "vascularizing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) AND "accidents brain"[Title/Abstract]) OR "cerebrovascular stroke"[Title/Abstract] OR "cerebrovascular strokes"[Title/Abstract] OR "stroke cerebrovascular"[Title/Abstract] OR "strokes cerebrovascular"[Title/Abstract] OR "Apoplexy"[Title/Abstract] OR "cerebral stroke"[Title/Abstract] OR "cerebral strokes"[Title/Abstract] OR "stroke cerebral"[Title/Abstract] OR "strokes cerebral"[Title/Abstract] OR "stroke acute"[Title/Abstract] OR "acute stroke"[Title/Abstract] OR "acute strokes"[Title/Abstract] OR "strokes acute"[Title/Abstract] OR "cerebrovascular accident acute"[Title/Abstract] OR "acute cerebrovascular accident"[Title/Abstract] OR "acute cerebrovascular accidents"[Title/Abstract] OR "cerebrovascular accidents acute"[Title/Abstract]</w:t>
      </w:r>
    </w:p>
    <w:p w14:paraId="38747893" w14:textId="77777777" w:rsidR="00EC6651" w:rsidRDefault="00EC6651" w:rsidP="00EC6651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513AAB7" w14:textId="00EAC29D" w:rsidR="00EC6651" w:rsidRPr="00DE4652" w:rsidRDefault="00EC6651" w:rsidP="00EC6651">
      <w:pPr>
        <w:pStyle w:val="1"/>
        <w:shd w:val="clear" w:color="auto" w:fill="FFFFFF"/>
        <w:spacing w:before="90" w:beforeAutospacing="0" w:after="90" w:afterAutospacing="0" w:line="270" w:lineRule="atLeast"/>
        <w:rPr>
          <w:rStyle w:val="highlight"/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bookmarkStart w:id="3" w:name="OLE_LINK4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("Ultrasonography"[Title/Abstract] OR "diagnostic ultrasound"[Title/Abstract] OR "diagnostic ultrasounds"[Title/Abstract] OR "ultrasound diagnostic"[Title/Abstract] OR "ultrasounds diagnostic"[Title/Abstract] OR "ultrasound imaging"[Title/Abstract] OR "imaging ultrasound"[Title/Abstract] OR (("image"[All Fields] OR "image s"[All Fields] OR "imaged"[All Fields] OR "imager"[All Fields] OR "imager s"[All Fields] OR "imagers"[All Fields] OR "images"[All Fields] OR "Imaging"[All Fields] OR "imaging s"[All Fields] OR "</w:t>
      </w:r>
      <w:proofErr w:type="spellStart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Imagings</w:t>
      </w:r>
      <w:proofErr w:type="spellEnd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"[All Fields]) AND "Ultrasound"[Title/Abstract]) OR "Echotomography"[Title/Abstract] OR "ultrasonic imaging"[Title/Abstract] OR "imaging ultrasonic"[Title/Abstract] OR "sonography medical"[Title/Abstract] OR "medical sonography"[Title/Abstract] OR "ultrasonographic imaging"[Title/Abstract] OR "imaging ultrasonographic"[Title/Abstract] OR (("image"[All Fields] OR "image s"[All Fields] OR "imaged"[All Fields] OR "imager"[All Fields] OR "imager s"[All Fields] OR "imagers"[All Fields] OR "images"[All Fields] OR "Imaging"[All Fields] OR "imaging s"[All Fields] OR "</w:t>
      </w:r>
      <w:proofErr w:type="spellStart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Imagings</w:t>
      </w:r>
      <w:proofErr w:type="spellEnd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 xml:space="preserve">"[All Fields]) AND </w:t>
      </w:r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lastRenderedPageBreak/>
        <w:t xml:space="preserve">"Ultrasonographic"[Title/Abstract]) OR "ultrasonographic </w:t>
      </w:r>
      <w:proofErr w:type="spellStart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imagings</w:t>
      </w:r>
      <w:proofErr w:type="spellEnd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"[Title/Abstract] OR "Echography"[Title/Abstract] OR "diagnosis ultrasonic"[Title/Abstract] OR "diagnoses ultrasonic"[Title/Abstract] OR "ultrasonic diagnoses"[Title/Abstract] OR "ultrasonic diagnosis"[Title/Abstract] OR "echotomography computer"[Title/Abstract] OR "computer echotomography"[Title/Abstract] OR "tomography ultrasonic"[Title/Abstract] OR "ultrasonic tomography"[Title/Abstract]) AND ("Diaphragm"[Title/Abstract] OR "Diaphragms"[Title/Abstract] OR "respiratory diaphragm"[Title/Abstract] OR "diaphragm respiratory"[Title/Abstract] OR (("Diaphragm"[</w:t>
      </w:r>
      <w:proofErr w:type="spellStart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 xml:space="preserve"> Terms] OR "Diaphragm"[All Fields] OR "contraceptive devices, female"[</w:t>
      </w:r>
      <w:proofErr w:type="spellStart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MeSH</w:t>
      </w:r>
      <w:proofErr w:type="spellEnd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 xml:space="preserve"> Terms] OR ("contraceptive"[All Fields] AND "devices"[All Fields] AND "female"[All Fields]) OR "female contraceptive devices"[All Fields] OR "Diaphragms"[All Fields] OR "diaphragm s"[All Fields] OR "</w:t>
      </w:r>
      <w:proofErr w:type="spellStart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diaphragmal</w:t>
      </w:r>
      <w:proofErr w:type="spellEnd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"[All Fields]) AND "Respiratory"[Title/Abstract]) OR (("</w:t>
      </w:r>
      <w:proofErr w:type="spellStart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eur</w:t>
      </w:r>
      <w:proofErr w:type="spellEnd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 xml:space="preserve"> med j </w:t>
      </w:r>
      <w:proofErr w:type="spellStart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respir</w:t>
      </w:r>
      <w:proofErr w:type="spellEnd"/>
      <w:r w:rsidRPr="00DE4652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>"[Journal] OR "Respiratory"[All Fields]) AND "Diaphragms"[Title/Abstract]) OR ("respiratory muscles"[Title/Abstract] OR "muscle respiratory"[Title/Abstract] OR "muscles respiratory"[Title/Abstract] OR "respiratory muscle"[Title/Abstract] OR "ventilatory muscles"[Title/Abstract] OR "muscle ventilatory"[Title/Abstract] OR "muscles ventilatory"[Title/Abstract] OR "ventilatory muscle"[Title/Abstract]) OR ("intercostal muscles"[Title/Abstract] OR "intercostal muscle"[Title/Abstract] OR "muscle intercostal"[Title/Abstract] OR "muscles intercostal"[Title/Abstract]) OR ("trapezius"[Title/Abstract] OR "sternocleidomastoid muscles"[Title/Abstract] OR "scalene muscles"[Title/Abstract] OR "parasternal intercostal muscle"[Title/Abstract] OR "inspiratory muscle"[Title/Abstract] OR "expiratory muscle"[Title/Abstract]))</w:t>
      </w:r>
      <w:r w:rsidR="00CD1B37">
        <w:rPr>
          <w:rFonts w:ascii="Times New Roman" w:hAnsi="Times New Roman" w:cs="Times New Roman"/>
          <w:b w:val="0"/>
          <w:bCs w:val="0"/>
          <w:color w:val="212121"/>
          <w:sz w:val="24"/>
          <w:szCs w:val="24"/>
          <w:shd w:val="clear" w:color="auto" w:fill="F6F6F6"/>
        </w:rPr>
        <w:t xml:space="preserve"> </w:t>
      </w:r>
      <w:bookmarkEnd w:id="3"/>
    </w:p>
    <w:p w14:paraId="2BED3308" w14:textId="77777777" w:rsidR="00CD1B37" w:rsidRPr="00EC6651" w:rsidRDefault="00CD1B37" w:rsidP="000D4BA1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</w:pPr>
    </w:p>
    <w:p w14:paraId="2B02DDAC" w14:textId="6F2AEE62" w:rsidR="00EC6651" w:rsidRPr="00891482" w:rsidRDefault="00EC6651" w:rsidP="00EC6651">
      <w:pPr>
        <w:widowControl/>
        <w:shd w:val="clear" w:color="auto" w:fill="FFFFFF"/>
        <w:spacing w:before="100" w:beforeAutospacing="1" w:after="100" w:afterAutospacing="1"/>
        <w:jc w:val="left"/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</w:pPr>
      <w:bookmarkStart w:id="4" w:name="OLE_LINK3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("Stroke"[Title/Abstract] OR "Strokes"[Title/Abstract] OR "cerebrovascular accident"[Title/Abstract] OR "cerebrovascular accidents"[Title/Abstract] OR (("Stroke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"Stroke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cva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) AND "cerebrovascular accident"[Title/Abstract]) OR ("CVAs"[All Fields] AND "cerebrovascular accident"[Title/Abstract]) OR "cerebrovascular apoplexy"[Title/Abstract] OR "apoplexy cerebrovascular"[Title/Abstract] OR "vascular accident brain"[Title/Abstract] OR "brain vascular accident"[Title/Abstract] OR "brain vascular accidents"[Title/Abstract] OR (("blood vessels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("blood"[All Fields] AND "vessels"[All Fields]) OR "blood vessels"[All Fields] OR "Vascular"[All Fields] OR "neovascularization, pathologic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("neovascularization"[All Fields] AND "pathologic"[All Fields]) OR "pathologic neovascularization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sation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vascularization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sation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se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sed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tie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ti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vascularity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ization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 OR "vascularize"[All Fields] OR "vascularized"[All Fields] OR "vascularizes"[All Fields] OR "vascularizing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vascular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"[All Fields]) AND "accidents brain"[Title/Abstract]) OR "cerebrovascular stroke"[Title/Abstract] OR "cerebrovascular strokes"[Title/Abstract] OR "stroke </w:t>
      </w:r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lastRenderedPageBreak/>
        <w:t>cerebrovascular"[Title/Abstract] OR "strokes cerebrovascular"[Title/Abstract] OR "Apoplexy"[Title/Abstract] OR "cerebral stroke"[Title/Abstract] OR "cerebral strokes"[Title/Abstract] OR "stroke cerebral"[Title/Abstract] OR "strokes cerebral"[Title/Abstract] OR "stroke acute"[Title/Abstract] OR "acute stroke"[Title/Abstract] OR "acute strokes"[Title/Abstract] OR "strokes acute"[Title/Abstract] OR "cerebrovascular accident acute"[Title/Abstract] OR "acute cerebrovascular accident"[Title/Abstract] OR "acute cerebrovascular accidents"[Title/Abstract] OR "cerebrovascular accidents acute"[Title/Abstract]) AND (("Ultrasonography"[Title/Abstract] OR "diagnostic ultrasound"[Title/Abstract] OR "diagnostic ultrasounds"[Title/Abstract] OR "ultrasound diagnostic"[Title/Abstract] OR "ultrasounds diagnostic"[Title/Abstract] OR "ultrasound imaging"[Title/Abstract] OR "imaging ultrasound"[Title/Abstract] OR (("image"[All Fields] OR "image s"[All Fields] OR "imaged"[All Fields] OR "imager"[All Fields] OR "imager s"[All Fields] OR "imagers"[All Fields] OR "images"[All Fields] OR "Imaging"[All Fields] OR "imaging s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Imaging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) AND "Ultrasound"[Title/Abstract]) OR "Echotomography"[Title/Abstract] OR "ultrasonic imaging"[Title/Abstract] OR "imaging ultrasonic"[Title/Abstract] OR "sonography medical"[Title/Abstract] OR "medical sonography"[Title/Abstract] OR "ultrasonographic imaging"[Title/Abstract] OR "imaging ultrasonographic"[Title/Abstract] OR (("image"[All Fields] OR "image s"[All Fields] OR "imaged"[All Fields] OR "imager"[All Fields] OR "imager s"[All Fields] OR "imagers"[All Fields] OR "images"[All Fields] OR "Imaging"[All Fields] OR "imaging s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Imaging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"[All Fields]) AND "Ultrasonographic"[Title/Abstract]) OR "ultrasonographic 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imagings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Title/Abstract] OR "Echography"[Title/Abstract] OR "diagnosis ultrasonic"[Title/Abstract] OR "diagnoses ultrasonic"[Title/Abstract] OR "ultrasonic diagnoses"[Title/Abstract] OR "ultrasonic diagnosis"[Title/Abstract] OR "echotomography computer"[Title/Abstract] OR "computer echotomography"[Title/Abstract] OR "tomography ultrasonic"[Title/Abstract] OR "ultrasonic tomography"[Title/Abstract]) AND ("Diaphragm"[Title/Abstract] OR "Diaphragms"[Title/Abstract] OR "respiratory diaphragm"[Title/Abstract] OR "diaphragm respiratory"[Title/Abstract] OR (("Diaphragm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"Diaphragm"[All Fields] OR "contraceptive devices, female"[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MeSH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Terms] OR ("contraceptive"[All Fields] AND "devices"[All Fields] AND "female"[All Fields]) OR "female contraceptive devices"[All Fields] OR "Diaphragms"[All Fields] OR "diaphragm s"[All Fields] OR 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diaphragmal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"[All Fields]) AND "Respiratory"[Title/Abstract]) OR (("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eur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 med j </w:t>
      </w:r>
      <w:proofErr w:type="spellStart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>respir</w:t>
      </w:r>
      <w:proofErr w:type="spellEnd"/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t xml:space="preserve">"[Journal] OR "Respiratory"[All Fields]) AND "Diaphragms"[Title/Abstract]) OR ("respiratory muscles"[Title/Abstract] OR "muscle respiratory"[Title/Abstract] OR "muscles respiratory"[Title/Abstract] OR "respiratory muscle"[Title/Abstract] OR "ventilatory muscles"[Title/Abstract] OR "muscle ventilatory"[Title/Abstract] OR "muscles ventilatory"[Title/Abstract] OR "ventilatory muscle"[Title/Abstract]) OR ("intercostal muscles"[Title/Abstract] OR "intercostal muscle"[Title/Abstract] OR "muscle intercostal"[Title/Abstract] OR "muscles intercostal"[Title/Abstract]) OR ("trapezius"[Title/Abstract] OR "sternocleidomastoid muscles"[Title/Abstract] OR </w:t>
      </w:r>
      <w:r w:rsidRPr="00891482">
        <w:rPr>
          <w:rFonts w:ascii="Times New Roman" w:eastAsia="宋体" w:hAnsi="Times New Roman" w:cs="Times New Roman"/>
          <w:color w:val="212121"/>
          <w:kern w:val="36"/>
          <w:sz w:val="24"/>
          <w:szCs w:val="24"/>
          <w:shd w:val="clear" w:color="auto" w:fill="F6F6F6"/>
        </w:rPr>
        <w:lastRenderedPageBreak/>
        <w:t>"scalene muscles"[Title/Abstract] OR "parasternal intercostal muscle"[Title/Abstract] OR "inspiratory muscle"[Title/Abstract] OR "expiratory muscle"[Title/Abstract])))</w:t>
      </w:r>
      <w:bookmarkEnd w:id="4"/>
    </w:p>
    <w:p w14:paraId="10EEA82E" w14:textId="77777777" w:rsidR="00B86509" w:rsidRDefault="00B86509" w:rsidP="005261B8">
      <w:pPr>
        <w:pStyle w:val="1"/>
        <w:shd w:val="clear" w:color="auto" w:fill="FFFFFF"/>
        <w:spacing w:before="90" w:beforeAutospacing="0" w:after="90" w:afterAutospacing="0" w:line="270" w:lineRule="atLeast"/>
      </w:pPr>
    </w:p>
    <w:sectPr w:rsidR="00B86509" w:rsidSect="0032463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221D9"/>
    <w:multiLevelType w:val="multilevel"/>
    <w:tmpl w:val="5D723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0D55F9"/>
    <w:multiLevelType w:val="multilevel"/>
    <w:tmpl w:val="DF101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3B78C2"/>
    <w:multiLevelType w:val="multilevel"/>
    <w:tmpl w:val="0116F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C95590"/>
    <w:multiLevelType w:val="multilevel"/>
    <w:tmpl w:val="8F986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AFC794B"/>
    <w:multiLevelType w:val="hybridMultilevel"/>
    <w:tmpl w:val="747C4F78"/>
    <w:lvl w:ilvl="0" w:tplc="209084DE">
      <w:start w:val="1"/>
      <w:numFmt w:val="decimal"/>
      <w:lvlText w:val="%1."/>
      <w:lvlJc w:val="left"/>
      <w:pPr>
        <w:ind w:left="420" w:hanging="420"/>
      </w:pPr>
      <w:rPr>
        <w:b w:val="0"/>
        <w:bCs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6B16998"/>
    <w:multiLevelType w:val="multilevel"/>
    <w:tmpl w:val="85CA16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0528D9"/>
    <w:multiLevelType w:val="multilevel"/>
    <w:tmpl w:val="A69E8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68C321A"/>
    <w:multiLevelType w:val="hybridMultilevel"/>
    <w:tmpl w:val="94C6FAF0"/>
    <w:lvl w:ilvl="0" w:tplc="96C0E502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bCs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93554720">
    <w:abstractNumId w:val="3"/>
  </w:num>
  <w:num w:numId="2" w16cid:durableId="1817990539">
    <w:abstractNumId w:val="2"/>
  </w:num>
  <w:num w:numId="3" w16cid:durableId="1203831821">
    <w:abstractNumId w:val="6"/>
  </w:num>
  <w:num w:numId="4" w16cid:durableId="2033261900">
    <w:abstractNumId w:val="1"/>
  </w:num>
  <w:num w:numId="5" w16cid:durableId="997346628">
    <w:abstractNumId w:val="0"/>
  </w:num>
  <w:num w:numId="6" w16cid:durableId="1144811105">
    <w:abstractNumId w:val="4"/>
  </w:num>
  <w:num w:numId="7" w16cid:durableId="305625395">
    <w:abstractNumId w:val="7"/>
  </w:num>
  <w:num w:numId="8" w16cid:durableId="148114609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B1F"/>
    <w:rsid w:val="00003820"/>
    <w:rsid w:val="00075A04"/>
    <w:rsid w:val="00096D84"/>
    <w:rsid w:val="000D4BA1"/>
    <w:rsid w:val="000F02F0"/>
    <w:rsid w:val="000F7128"/>
    <w:rsid w:val="001215F5"/>
    <w:rsid w:val="001375E0"/>
    <w:rsid w:val="0018238A"/>
    <w:rsid w:val="001868C5"/>
    <w:rsid w:val="001B419C"/>
    <w:rsid w:val="001E3705"/>
    <w:rsid w:val="00226038"/>
    <w:rsid w:val="00262870"/>
    <w:rsid w:val="00287246"/>
    <w:rsid w:val="002B7F3D"/>
    <w:rsid w:val="0032463C"/>
    <w:rsid w:val="003B6A06"/>
    <w:rsid w:val="00430709"/>
    <w:rsid w:val="00434930"/>
    <w:rsid w:val="005261B8"/>
    <w:rsid w:val="005336DE"/>
    <w:rsid w:val="005B0B95"/>
    <w:rsid w:val="00601748"/>
    <w:rsid w:val="00624AD2"/>
    <w:rsid w:val="0063055C"/>
    <w:rsid w:val="006636A0"/>
    <w:rsid w:val="00695394"/>
    <w:rsid w:val="006A49E0"/>
    <w:rsid w:val="006B2B1F"/>
    <w:rsid w:val="006B758B"/>
    <w:rsid w:val="007651A1"/>
    <w:rsid w:val="00792C99"/>
    <w:rsid w:val="007A5B99"/>
    <w:rsid w:val="008800E5"/>
    <w:rsid w:val="00891482"/>
    <w:rsid w:val="008970D7"/>
    <w:rsid w:val="008B216F"/>
    <w:rsid w:val="00912580"/>
    <w:rsid w:val="00961E52"/>
    <w:rsid w:val="00A26682"/>
    <w:rsid w:val="00A664E4"/>
    <w:rsid w:val="00B10BD7"/>
    <w:rsid w:val="00B55124"/>
    <w:rsid w:val="00B86509"/>
    <w:rsid w:val="00C129A0"/>
    <w:rsid w:val="00C81CCA"/>
    <w:rsid w:val="00CA79F0"/>
    <w:rsid w:val="00CD1B37"/>
    <w:rsid w:val="00DE4652"/>
    <w:rsid w:val="00E15B8F"/>
    <w:rsid w:val="00E55178"/>
    <w:rsid w:val="00EC6651"/>
    <w:rsid w:val="00F83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6DC8E"/>
  <w15:chartTrackingRefBased/>
  <w15:docId w15:val="{2845C7F3-24A2-4BA9-8893-3E913AA2E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8650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B86509"/>
  </w:style>
  <w:style w:type="character" w:customStyle="1" w:styleId="10">
    <w:name w:val="标题 1 字符"/>
    <w:basedOn w:val="a0"/>
    <w:link w:val="1"/>
    <w:uiPriority w:val="9"/>
    <w:rsid w:val="00B8650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searchhistory-search-term">
    <w:name w:val="searchhistory-search-term"/>
    <w:basedOn w:val="a0"/>
    <w:rsid w:val="000F02F0"/>
  </w:style>
  <w:style w:type="paragraph" w:styleId="a3">
    <w:name w:val="Normal (Web)"/>
    <w:basedOn w:val="a"/>
    <w:uiPriority w:val="99"/>
    <w:unhideWhenUsed/>
    <w:rsid w:val="0063055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s-ES" w:eastAsia="es-ES_tradnl"/>
    </w:rPr>
  </w:style>
  <w:style w:type="character" w:styleId="a4">
    <w:name w:val="Strong"/>
    <w:basedOn w:val="a0"/>
    <w:uiPriority w:val="22"/>
    <w:qFormat/>
    <w:rsid w:val="000F7128"/>
    <w:rPr>
      <w:b/>
      <w:bCs/>
    </w:rPr>
  </w:style>
  <w:style w:type="character" w:styleId="a5">
    <w:name w:val="Hyperlink"/>
    <w:basedOn w:val="a0"/>
    <w:uiPriority w:val="99"/>
    <w:semiHidden/>
    <w:unhideWhenUsed/>
    <w:rsid w:val="000F7128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5261B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76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3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10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2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0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30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5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9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2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8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9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62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86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22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3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87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lib.wh.sdu.edu.cn/dn/navigation175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7</TotalTime>
  <Pages>9</Pages>
  <Words>2546</Words>
  <Characters>14513</Characters>
  <Application>Microsoft Office Word</Application>
  <DocSecurity>0</DocSecurity>
  <Lines>120</Lines>
  <Paragraphs>34</Paragraphs>
  <ScaleCrop>false</ScaleCrop>
  <Company/>
  <LinksUpToDate>false</LinksUpToDate>
  <CharactersWithSpaces>17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an</dc:creator>
  <cp:keywords/>
  <dc:description/>
  <cp:lastModifiedBy>liu man</cp:lastModifiedBy>
  <cp:revision>41</cp:revision>
  <dcterms:created xsi:type="dcterms:W3CDTF">2022-08-29T02:29:00Z</dcterms:created>
  <dcterms:modified xsi:type="dcterms:W3CDTF">2022-12-24T02:58:00Z</dcterms:modified>
</cp:coreProperties>
</file>